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33D" w:rsidRPr="00EF4A58" w:rsidRDefault="0063033D" w:rsidP="0063033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</w:t>
      </w:r>
      <w:r w:rsidR="009757C2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F4A58">
        <w:rPr>
          <w:rFonts w:ascii="Times New Roman" w:hAnsi="Times New Roman" w:cs="Times New Roman"/>
          <w:b/>
          <w:sz w:val="20"/>
          <w:szCs w:val="20"/>
        </w:rPr>
        <w:t>Excluded documents</w:t>
      </w:r>
      <w:r w:rsidRPr="00EF4A58">
        <w:rPr>
          <w:rFonts w:ascii="Times New Roman" w:hAnsi="Times New Roman" w:cs="Times New Roman"/>
          <w:b/>
          <w:sz w:val="20"/>
          <w:szCs w:val="20"/>
        </w:rPr>
        <w:tab/>
      </w:r>
      <w:r w:rsidRPr="00EF4A58">
        <w:rPr>
          <w:rFonts w:ascii="Times New Roman" w:hAnsi="Times New Roman" w:cs="Times New Roman"/>
          <w:b/>
          <w:sz w:val="20"/>
          <w:szCs w:val="20"/>
        </w:rPr>
        <w:tab/>
      </w:r>
      <w:r w:rsidRPr="00EF4A58">
        <w:rPr>
          <w:rFonts w:ascii="Times New Roman" w:hAnsi="Times New Roman" w:cs="Times New Roman"/>
          <w:b/>
          <w:sz w:val="20"/>
          <w:szCs w:val="20"/>
        </w:rPr>
        <w:tab/>
      </w:r>
      <w:r w:rsidRPr="00EF4A58"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6015"/>
      </w:tblGrid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demuwagun, 197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Adewara, 2011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dewara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lemayehu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maka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mnesty International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ports on shared sanitation, 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ndereck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nonymous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ryal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shraf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in abstract presented at ASTMH 2011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Aubrey, 2009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Awasthi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Ayee, 2003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aker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annerjee, 198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apat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Barnes, 2004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Bassett, 1992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Bateman, 1995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hardwaj,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for shared sanitation user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Bility, 2000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indeshwar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iran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Very relevant information on communal sanitation, 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riscoe, 199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utala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ameron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Candidate nr 100559, 2011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report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Candidate nr 100788, 2011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report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Candidate nr 491174, 2010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Caplan, 2010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arden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haggu, 2004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himbari,199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hitkara, 198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howdhury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edical description of a cholera case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lemens, 198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olin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olombatti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otton, 199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oulson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uesta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scriptive info on shared sanitation, but no results present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Cumberland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, 195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vadas, 200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Devereux, 1994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Duncker, 2000 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unstan, 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Eales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lastRenderedPageBreak/>
              <w:t>Ekanem, 1994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Elhag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Feachem, 197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ook. 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Feachem, 198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Ferreira, 200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arasitological survey, shared sanitation not assess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Fobil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No direct health outcomes. Focuses on environmental contamination 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arbossa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ichuri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ovender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racey, 199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rimason, 200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bler, 198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pta, 199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scriptive study of cholera cas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are, 193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nobtainable- contacted publisher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are,194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nobtainable- contacted publisher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eeb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eng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view on sanitation, no specific information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obson, 200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iscusses the design of a communal sanitation project. No result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ome Office, 2008</w:t>
            </w:r>
            <w:r w:rsidRPr="00125943">
              <w:rPr>
                <w:rFonts w:ascii="Times New Roman" w:hAnsi="Times New Roman" w:cs="Times New Roman"/>
              </w:rPr>
              <w:tab/>
            </w:r>
            <w:r w:rsidRPr="0012594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port of public sanitation in the UK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oque, 1994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unt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Hutton,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view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Illing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ha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entions Sulabh latrines. No data collec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MP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MP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MP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ones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ones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oshi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Joshi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amundi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aranja, 200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nobtainable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arim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nobtainable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avita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uria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uria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Kwagala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rovides some public opinion on shared sanitation, but no result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Lagardien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Lal, 199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Lunch, 198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ahon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ara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atthys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for shared sanitation user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ayumbelo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azeau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specific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bere, 198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cCann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cCommon, 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cElligott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olotch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Book discusses public latrines from a sociological point of view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lastRenderedPageBreak/>
              <w:t>Moseti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ukherjee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ports on shared sanitation, 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ukhopadhyay,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Mushtaq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associated with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aidoo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aranjo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dugwa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eelin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gugi, 199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iscusses public latrines, not shared sanitation used from a home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gui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gyuenViet Anh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hapi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ck, 200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hared sanitation in public institutions, not domestic setting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bika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duro-Kwarteng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ports on shared sanitation, 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kiro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mishakin, 198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iscusses public opinion on shared sanitation, but no data is provid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pisa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ardeshi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arett, 198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atel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ickford, 199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Opinion piece, no data collec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olitzer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oti, 196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nobtainable-contacted publisher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ratt, 199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utrali, 198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ilot study. No results associated with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ashid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Policy piece. No results associated with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uter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heingans, 200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oderiguez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view on sanitation, policy docu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oma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oot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 xml:space="preserve">No results reported on shared sanitation 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osensweig, 199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ha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ywell, 199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cott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eager, 1994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harma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hobha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ikwibele, 199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scriptive info, opinions on shared sanitation, no results report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ilva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impson-Hebert,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view on sanitation, not specifically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iu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iscusses public sanitation for visually impaired in developed countri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obrinho, 199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hared sanitation in public institutions, not in domestic setting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ridhar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tanton, 198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Descriptive info on shared sanitation, but no result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trudwick, 196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ulabh International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ur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wami, 2004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lastRenderedPageBreak/>
              <w:t>Tettey-Lowor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Thapa Magar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Thomas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Tiimub, 200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Information collected on shared sanitation, but no results provid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Tumwebaze, 201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rPr>
          <w:trHeight w:val="201"/>
        </w:trPr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Udayani, 1999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Van Ryneveld, 200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Van Wijk, 199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Von Munch, 2005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Information collected on shared sanitation, but no results provided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ater Research Commission, 199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aterAid, 200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aterAid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aterAid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aterAida, 200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EDC, 198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conference proceedings, no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egelin-Schuringa, 1997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Review on sanitation, not specifically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estaway, 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hittington, 1993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results reported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orrell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in abstract presented at ASTMH 2011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RC, 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RC, 1998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No Health outcome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, 200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, 2006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, 2012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a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b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Pc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Guiding policy document on sanitation, economic assessment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UP, 2010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  <w:tr w:rsidR="0063033D" w:rsidRPr="00125943" w:rsidTr="00842A2E">
        <w:tc>
          <w:tcPr>
            <w:tcW w:w="3227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WSUP, 2011</w:t>
            </w:r>
          </w:p>
        </w:tc>
        <w:tc>
          <w:tcPr>
            <w:tcW w:w="6015" w:type="dxa"/>
          </w:tcPr>
          <w:p w:rsidR="0063033D" w:rsidRPr="00125943" w:rsidRDefault="0063033D" w:rsidP="00842A2E">
            <w:pPr>
              <w:jc w:val="both"/>
              <w:rPr>
                <w:rFonts w:ascii="Times New Roman" w:hAnsi="Times New Roman" w:cs="Times New Roman"/>
              </w:rPr>
            </w:pPr>
            <w:r w:rsidRPr="00125943">
              <w:rPr>
                <w:rFonts w:ascii="Times New Roman" w:hAnsi="Times New Roman" w:cs="Times New Roman"/>
              </w:rPr>
              <w:t>Sanitation report, no specific results on shared sanitation</w:t>
            </w:r>
          </w:p>
        </w:tc>
      </w:tr>
    </w:tbl>
    <w:p w:rsidR="0063033D" w:rsidRPr="005E7CF7" w:rsidRDefault="0063033D" w:rsidP="0063033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72271" w:rsidRDefault="00A72271"/>
    <w:sectPr w:rsidR="00A72271" w:rsidSect="00DB7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3D"/>
    <w:rsid w:val="0063033D"/>
    <w:rsid w:val="009757C2"/>
    <w:rsid w:val="00A7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3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33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3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33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Marieke</cp:lastModifiedBy>
  <cp:revision>2</cp:revision>
  <dcterms:created xsi:type="dcterms:W3CDTF">2014-03-11T07:46:00Z</dcterms:created>
  <dcterms:modified xsi:type="dcterms:W3CDTF">2014-03-11T08:00:00Z</dcterms:modified>
</cp:coreProperties>
</file>